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365CA" w14:textId="77777777" w:rsidR="00E0339B" w:rsidRPr="002706F1" w:rsidRDefault="00E0339B" w:rsidP="00E0339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2706F1">
        <w:rPr>
          <w:rFonts w:ascii="Times New Roman" w:hAnsi="Times New Roman" w:cs="Times New Roman"/>
          <w:b/>
          <w:bCs/>
        </w:rPr>
        <w:t>Current Availability and Status of Paediatric Cardiac Transplantation and Mechanical Circulatory Support in Twenty-eight European Countries</w:t>
      </w:r>
    </w:p>
    <w:p w14:paraId="5E60A1B8" w14:textId="77777777" w:rsidR="006A09F8" w:rsidRPr="002706F1" w:rsidRDefault="006A09F8" w:rsidP="000D5B3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E87EC4" w14:textId="77777777" w:rsidR="00E0339B" w:rsidRPr="002706F1" w:rsidRDefault="00E0339B" w:rsidP="00E0339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5409C1" w14:textId="77777777" w:rsidR="00E0339B" w:rsidRPr="002706F1" w:rsidRDefault="00E0339B" w:rsidP="00E0339B">
      <w:pPr>
        <w:spacing w:line="480" w:lineRule="auto"/>
        <w:rPr>
          <w:rFonts w:ascii="Times New Roman" w:hAnsi="Times New Roman" w:cs="Times New Roman"/>
          <w:b/>
          <w:bCs/>
        </w:rPr>
      </w:pPr>
      <w:r w:rsidRPr="002706F1">
        <w:rPr>
          <w:rFonts w:ascii="Times New Roman" w:hAnsi="Times New Roman" w:cs="Times New Roman"/>
          <w:b/>
          <w:bCs/>
        </w:rPr>
        <w:t xml:space="preserve">Running Title </w:t>
      </w:r>
    </w:p>
    <w:p w14:paraId="1107282D" w14:textId="77777777" w:rsidR="00E0339B" w:rsidRPr="002706F1" w:rsidRDefault="00E0339B" w:rsidP="00E0339B">
      <w:pPr>
        <w:spacing w:line="480" w:lineRule="auto"/>
        <w:rPr>
          <w:rFonts w:ascii="Times New Roman" w:hAnsi="Times New Roman" w:cs="Times New Roman"/>
        </w:rPr>
      </w:pPr>
      <w:r w:rsidRPr="002706F1">
        <w:rPr>
          <w:rFonts w:ascii="Times New Roman" w:hAnsi="Times New Roman" w:cs="Times New Roman"/>
        </w:rPr>
        <w:t>European Paediatric Cardiac Transplantation and Circulatory Support</w:t>
      </w:r>
    </w:p>
    <w:p w14:paraId="5A9D11F3" w14:textId="77777777" w:rsidR="00E0339B" w:rsidRPr="002706F1" w:rsidRDefault="00E0339B" w:rsidP="00E0339B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6C67BAE" w14:textId="77777777" w:rsidR="00E0339B" w:rsidRPr="002706F1" w:rsidRDefault="00E0339B" w:rsidP="00E0339B">
      <w:pPr>
        <w:spacing w:line="480" w:lineRule="auto"/>
        <w:rPr>
          <w:rFonts w:ascii="Times New Roman" w:hAnsi="Times New Roman" w:cs="Times New Roman"/>
          <w:b/>
          <w:bCs/>
        </w:rPr>
      </w:pPr>
      <w:r w:rsidRPr="002706F1">
        <w:rPr>
          <w:rFonts w:ascii="Times New Roman" w:hAnsi="Times New Roman" w:cs="Times New Roman"/>
          <w:b/>
          <w:bCs/>
        </w:rPr>
        <w:t>Authors</w:t>
      </w:r>
    </w:p>
    <w:p w14:paraId="1783AB57" w14:textId="07046574" w:rsidR="00E0339B" w:rsidRPr="002706F1" w:rsidRDefault="00E0339B" w:rsidP="00E0339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706F1">
        <w:rPr>
          <w:rFonts w:ascii="Times New Roman" w:hAnsi="Times New Roman" w:cs="Times New Roman"/>
        </w:rPr>
        <w:t>Oscar van der Have</w:t>
      </w:r>
      <w:r w:rsidR="0010754C" w:rsidRPr="002706F1">
        <w:rPr>
          <w:rFonts w:ascii="Times New Roman" w:hAnsi="Times New Roman" w:cs="Times New Roman"/>
        </w:rPr>
        <w:t>*</w:t>
      </w:r>
      <w:r w:rsidR="0010754C" w:rsidRPr="002706F1">
        <w:rPr>
          <w:rFonts w:ascii="Times New Roman" w:hAnsi="Times New Roman" w:cs="Times New Roman"/>
          <w:kern w:val="0"/>
        </w:rPr>
        <w:t xml:space="preserve">, </w:t>
      </w:r>
      <w:r w:rsidRPr="002706F1">
        <w:rPr>
          <w:rFonts w:ascii="Times New Roman" w:hAnsi="Times New Roman" w:cs="Times New Roman"/>
        </w:rPr>
        <w:t>Esme Dunne*, Karin Tran-Lundmark, Julie Wacker, Ina Michel-Behnke, Karel Koubsky</w:t>
      </w:r>
      <w:r w:rsidRPr="002706F1">
        <w:rPr>
          <w:rFonts w:ascii="Times New Roman" w:hAnsi="Times New Roman" w:cs="Times New Roman"/>
          <w:color w:val="000000" w:themeColor="text1"/>
        </w:rPr>
        <w:t xml:space="preserve">, Annemarie Krauss, Johan Van Cleemput, </w:t>
      </w:r>
      <w:r w:rsidRPr="002706F1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igurdur Sverrir Stephensen, </w:t>
      </w:r>
      <w:r w:rsidRPr="002706F1">
        <w:rPr>
          <w:rFonts w:ascii="Times New Roman" w:hAnsi="Times New Roman" w:cs="Times New Roman"/>
          <w:color w:val="000000" w:themeColor="text1"/>
        </w:rPr>
        <w:t xml:space="preserve">Michiel Dalinghaus, Dorotea </w:t>
      </w:r>
      <w:proofErr w:type="spellStart"/>
      <w:r w:rsidRPr="002706F1">
        <w:rPr>
          <w:rFonts w:ascii="Times New Roman" w:hAnsi="Times New Roman" w:cs="Times New Roman"/>
          <w:color w:val="000000" w:themeColor="text1"/>
        </w:rPr>
        <w:t>Šijak</w:t>
      </w:r>
      <w:proofErr w:type="spellEnd"/>
      <w:r w:rsidRPr="002706F1">
        <w:rPr>
          <w:rFonts w:ascii="Times New Roman" w:hAnsi="Times New Roman" w:cs="Times New Roman"/>
          <w:color w:val="000000" w:themeColor="text1"/>
        </w:rPr>
        <w:t xml:space="preserve">, Mirko Topalovic, Inguna </w:t>
      </w:r>
      <w:proofErr w:type="spellStart"/>
      <w:r w:rsidRPr="002706F1">
        <w:rPr>
          <w:rFonts w:ascii="Times New Roman" w:hAnsi="Times New Roman" w:cs="Times New Roman"/>
          <w:color w:val="000000" w:themeColor="text1"/>
        </w:rPr>
        <w:t>Lubaua</w:t>
      </w:r>
      <w:proofErr w:type="spellEnd"/>
      <w:r w:rsidRPr="002706F1">
        <w:rPr>
          <w:rFonts w:ascii="Times New Roman" w:hAnsi="Times New Roman" w:cs="Times New Roman"/>
          <w:color w:val="000000" w:themeColor="text1"/>
        </w:rPr>
        <w:t xml:space="preserve">, Zulal </w:t>
      </w:r>
      <w:proofErr w:type="spellStart"/>
      <w:r w:rsidRPr="002706F1">
        <w:rPr>
          <w:rFonts w:ascii="Times New Roman" w:hAnsi="Times New Roman" w:cs="Times New Roman"/>
          <w:color w:val="000000" w:themeColor="text1"/>
        </w:rPr>
        <w:t>Ulger</w:t>
      </w:r>
      <w:proofErr w:type="spellEnd"/>
      <w:r w:rsidRPr="002706F1">
        <w:rPr>
          <w:rFonts w:ascii="Times New Roman" w:hAnsi="Times New Roman" w:cs="Times New Roman"/>
          <w:color w:val="000000" w:themeColor="text1"/>
        </w:rPr>
        <w:t>, Vladimiro Vida, Klaus Juul, Christian Balmer, Senka Mesihovic-Dinarevic, José Fragata, Bohdan Maruszewski, Taisto Sarkola, László Ablonczy</w:t>
      </w:r>
      <w:r w:rsidRPr="002706F1">
        <w:rPr>
          <w:rFonts w:ascii="Times New Roman" w:hAnsi="Times New Roman" w:cs="Times New Roman"/>
        </w:rPr>
        <w:t>, Iolanda Muntean, Martin Zahorec, Milind Chaudhari, Thomas Möller, Damien Bonnet, Jacob Simmonds, Zdenka Reinhardt, Colin J. McMahon</w:t>
      </w:r>
    </w:p>
    <w:p w14:paraId="08AAEF79" w14:textId="77777777" w:rsidR="006A09F8" w:rsidRPr="002706F1" w:rsidRDefault="006A09F8" w:rsidP="000D5B3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C91653C" w14:textId="77777777" w:rsidR="006A09F8" w:rsidRPr="002706F1" w:rsidRDefault="006A09F8" w:rsidP="000D5B3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4C421F9" w14:textId="77777777" w:rsidR="006A09F8" w:rsidRPr="002706F1" w:rsidRDefault="006A09F8" w:rsidP="000D5B3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FF27D63" w14:textId="77777777" w:rsidR="008F6F48" w:rsidRPr="002706F1" w:rsidRDefault="008F6F48" w:rsidP="000D5B3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629449D" w14:textId="77777777" w:rsidR="0010754C" w:rsidRPr="002706F1" w:rsidRDefault="0010754C" w:rsidP="000D5B3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46B00D6" w14:textId="77777777" w:rsidR="008F6F48" w:rsidRPr="002706F1" w:rsidRDefault="008F6F48" w:rsidP="008F6F48">
      <w:pPr>
        <w:spacing w:line="480" w:lineRule="auto"/>
        <w:rPr>
          <w:rFonts w:ascii="Times New Roman" w:hAnsi="Times New Roman" w:cs="Times New Roman"/>
        </w:rPr>
      </w:pPr>
      <w:r w:rsidRPr="002706F1">
        <w:rPr>
          <w:rFonts w:ascii="Times New Roman" w:hAnsi="Times New Roman" w:cs="Times New Roman"/>
        </w:rPr>
        <w:t>*</w:t>
      </w:r>
      <w:r w:rsidRPr="002706F1">
        <w:rPr>
          <w:rFonts w:ascii="Times New Roman" w:hAnsi="Times New Roman" w:cs="Times New Roman"/>
          <w:i/>
          <w:iCs/>
        </w:rPr>
        <w:t>Shared first authors, contributed equally</w:t>
      </w:r>
      <w:r w:rsidRPr="002706F1">
        <w:rPr>
          <w:rFonts w:ascii="Times New Roman" w:hAnsi="Times New Roman" w:cs="Times New Roman"/>
        </w:rPr>
        <w:t>.</w:t>
      </w:r>
    </w:p>
    <w:p w14:paraId="214A0C0D" w14:textId="77777777" w:rsidR="0010754C" w:rsidRPr="002706F1" w:rsidRDefault="0010754C" w:rsidP="000D5B3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3DFAA3" w14:textId="1C2519A3" w:rsidR="006A09F8" w:rsidRPr="002706F1" w:rsidRDefault="00E0339B" w:rsidP="000D5B34">
      <w:pPr>
        <w:spacing w:line="480" w:lineRule="auto"/>
        <w:rPr>
          <w:rFonts w:ascii="Times New Roman" w:hAnsi="Times New Roman" w:cs="Times New Roman"/>
        </w:rPr>
      </w:pPr>
      <w:r w:rsidRPr="002706F1">
        <w:rPr>
          <w:rFonts w:ascii="Times New Roman" w:hAnsi="Times New Roman" w:cs="Times New Roman"/>
          <w:b/>
          <w:bCs/>
        </w:rPr>
        <w:t>Corresponding author</w:t>
      </w:r>
      <w:r w:rsidRPr="002706F1">
        <w:rPr>
          <w:rFonts w:ascii="Times New Roman" w:hAnsi="Times New Roman" w:cs="Times New Roman"/>
        </w:rPr>
        <w:t xml:space="preserve">: Prof. Colin McMahon MD FRCPI FAHA, CHI Crumlin Dublin Ireland. Email: </w:t>
      </w:r>
      <w:hyperlink r:id="rId7" w:history="1">
        <w:r w:rsidRPr="002706F1">
          <w:rPr>
            <w:rStyle w:val="Hyperlnk"/>
            <w:rFonts w:ascii="Times New Roman" w:hAnsi="Times New Roman" w:cs="Times New Roman"/>
          </w:rPr>
          <w:t>cmcmahon992004@yahoo.com</w:t>
        </w:r>
      </w:hyperlink>
      <w:r w:rsidRPr="002706F1">
        <w:rPr>
          <w:rFonts w:ascii="Times New Roman" w:hAnsi="Times New Roman" w:cs="Times New Roman"/>
        </w:rPr>
        <w:t>. Phone: +35314282854.</w:t>
      </w:r>
    </w:p>
    <w:p w14:paraId="584D068E" w14:textId="1E015E7D" w:rsidR="00A4433A" w:rsidRPr="002706F1" w:rsidRDefault="0035445F" w:rsidP="00A4433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2706F1">
        <w:rPr>
          <w:rFonts w:ascii="Times New Roman" w:hAnsi="Times New Roman" w:cs="Times New Roman"/>
          <w:b/>
          <w:bCs/>
        </w:rPr>
        <w:lastRenderedPageBreak/>
        <w:t>Supplemental Information 1. Survey</w:t>
      </w:r>
    </w:p>
    <w:p w14:paraId="12A2C507" w14:textId="77777777" w:rsidR="004B773F" w:rsidRPr="002706F1" w:rsidRDefault="00663754" w:rsidP="0010754C">
      <w:pPr>
        <w:pStyle w:val="Liststycke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b/>
          <w:bCs/>
        </w:rPr>
      </w:pPr>
      <w:r w:rsidRPr="002706F1">
        <w:rPr>
          <w:rFonts w:ascii="Times New Roman" w:hAnsi="Times New Roman" w:cs="Times New Roman"/>
          <w:b/>
          <w:bCs/>
        </w:rPr>
        <w:t>What is your name</w:t>
      </w:r>
      <w:r w:rsidR="004B773F" w:rsidRPr="002706F1">
        <w:rPr>
          <w:rFonts w:ascii="Times New Roman" w:hAnsi="Times New Roman" w:cs="Times New Roman"/>
          <w:b/>
          <w:bCs/>
        </w:rPr>
        <w:t>?</w:t>
      </w:r>
    </w:p>
    <w:p w14:paraId="0716A0C8" w14:textId="266A3CBC" w:rsidR="004B773F" w:rsidRPr="002706F1" w:rsidRDefault="004B773F" w:rsidP="005C7386">
      <w:pPr>
        <w:spacing w:line="480" w:lineRule="auto"/>
        <w:rPr>
          <w:rFonts w:ascii="Times New Roman" w:hAnsi="Times New Roman" w:cs="Times New Roman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0A7D87C7" w14:textId="77777777" w:rsidR="004B773F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Which centre do you work in?</w:t>
      </w:r>
    </w:p>
    <w:p w14:paraId="070763EE" w14:textId="54A8B4EA" w:rsidR="00663754" w:rsidRPr="002706F1" w:rsidRDefault="00663754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15CCE6F5" w14:textId="77777777" w:rsidR="004B773F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Which country do you work in?</w:t>
      </w:r>
    </w:p>
    <w:p w14:paraId="4A68167C" w14:textId="67314CD2" w:rsidR="00663754" w:rsidRPr="002706F1" w:rsidRDefault="004B773F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781A88E8" w14:textId="5A2884F9" w:rsidR="004B773F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 consent to participate in this survey study</w:t>
      </w:r>
      <w:r w:rsidR="00D31AE4"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.</w:t>
      </w:r>
    </w:p>
    <w:p w14:paraId="658186E2" w14:textId="695D0FFE" w:rsidR="004B773F" w:rsidRPr="002706F1" w:rsidRDefault="00663754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7D25FCA1" w14:textId="77777777" w:rsidR="004B773F" w:rsidRPr="002706F1" w:rsidRDefault="00663754" w:rsidP="005C7386">
      <w:pPr>
        <w:pStyle w:val="Liststycke"/>
        <w:numPr>
          <w:ilvl w:val="0"/>
          <w:numId w:val="1"/>
        </w:numPr>
        <w:tabs>
          <w:tab w:val="right" w:pos="9072"/>
        </w:tabs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s adult congenital heart transplantation available in your country?</w:t>
      </w:r>
    </w:p>
    <w:p w14:paraId="102B86F3" w14:textId="7B0B7025" w:rsidR="00663754" w:rsidRPr="002706F1" w:rsidRDefault="004B773F" w:rsidP="005C738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  <w:r w:rsidR="00663754" w:rsidRPr="002706F1"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  <w:tab/>
      </w:r>
    </w:p>
    <w:p w14:paraId="6034414E" w14:textId="77777777" w:rsidR="004B773F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s paediatric heart transplantation available in your country?</w:t>
      </w:r>
    </w:p>
    <w:p w14:paraId="1BB29AFD" w14:textId="00DA3488" w:rsidR="00437AF4" w:rsidRPr="002706F1" w:rsidRDefault="004B773F" w:rsidP="005C738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572EE99E" w14:textId="77777777" w:rsidR="00E9567D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f no transplant centre, is there a shared care transplant program (patients sent abroad for transplant)?</w:t>
      </w:r>
    </w:p>
    <w:p w14:paraId="28F78907" w14:textId="271E79AF" w:rsidR="00437AF4" w:rsidRPr="002706F1" w:rsidRDefault="004B773F" w:rsidP="00E9567D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0A77E565" w14:textId="77777777" w:rsidR="00D30FFA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f a shared care transplant program, which country do you refer patients to?</w:t>
      </w:r>
    </w:p>
    <w:p w14:paraId="62B6EB18" w14:textId="63A6F123" w:rsidR="00663754" w:rsidRPr="002706F1" w:rsidRDefault="00D30FFA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3AEB70EE" w14:textId="77777777" w:rsidR="003C2CDD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How many paediatric cardiac transplant centres are in your country?</w:t>
      </w:r>
    </w:p>
    <w:p w14:paraId="3EC9F721" w14:textId="78869C1B" w:rsidR="00663754" w:rsidRPr="002706F1" w:rsidRDefault="003C2CDD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5BF54B4E" w14:textId="77777777" w:rsidR="00190978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Which cities are paediatric cardiac transplant centres located in?</w:t>
      </w:r>
    </w:p>
    <w:p w14:paraId="469D1E5E" w14:textId="3D91C24D" w:rsidR="00663754" w:rsidRPr="002706F1" w:rsidRDefault="00190978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2C80E191" w14:textId="77777777" w:rsidR="002E27C5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How many paediatric heart transplants (average) a year are performed in your country</w:t>
      </w:r>
      <w:r w:rsidR="002E27C5"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?</w:t>
      </w:r>
    </w:p>
    <w:p w14:paraId="611CE99F" w14:textId="67F8B39C" w:rsidR="00663754" w:rsidRPr="002706F1" w:rsidRDefault="002E27C5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3E96A369" w14:textId="77777777" w:rsidR="003A1410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How many pediatric heart transplants per year (average) are performed at your centre?</w:t>
      </w:r>
    </w:p>
    <w:p w14:paraId="01877373" w14:textId="4464BA4D" w:rsidR="003A1410" w:rsidRPr="002706F1" w:rsidRDefault="003A1410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551B867A" w14:textId="77777777" w:rsidR="00A4433A" w:rsidRPr="002706F1" w:rsidRDefault="00A4433A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</w:p>
    <w:p w14:paraId="65CF0478" w14:textId="77777777" w:rsidR="003A1410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lastRenderedPageBreak/>
        <w:t>Who follows paediatric patients after heart transplant?</w:t>
      </w:r>
    </w:p>
    <w:p w14:paraId="27C57D12" w14:textId="62E9E7AB" w:rsidR="00663754" w:rsidRPr="002706F1" w:rsidRDefault="003A1410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6580276B" w14:textId="77777777" w:rsidR="003A1410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Describe the protocol/listing rules that you follow (Scandiatransplant, Eurotransplant, other)?</w:t>
      </w:r>
    </w:p>
    <w:p w14:paraId="7D5E9DE2" w14:textId="46CAC924" w:rsidR="00663754" w:rsidRPr="002706F1" w:rsidRDefault="003A1410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3E1EF030" w14:textId="77777777" w:rsidR="003A1410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Are there additional national rules for transplant in your country (between centres etc)</w:t>
      </w:r>
      <w:r w:rsidR="003A1410"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?</w:t>
      </w:r>
    </w:p>
    <w:p w14:paraId="52C9FDBA" w14:textId="3F9A9F79" w:rsidR="00663754" w:rsidRPr="002706F1" w:rsidRDefault="003A1410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058394D4" w14:textId="77777777" w:rsidR="003A1410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Are there any restrictions/specific rules for cardiac transplantation related to age?</w:t>
      </w:r>
    </w:p>
    <w:p w14:paraId="18FC806B" w14:textId="474AD574" w:rsidR="00663754" w:rsidRPr="002706F1" w:rsidRDefault="003A1410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Y/N + </w:t>
      </w:r>
      <w:r w:rsidR="006B16CF"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free text </w:t>
      </w: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comments</w:t>
      </w:r>
    </w:p>
    <w:p w14:paraId="4B1EB8FF" w14:textId="77777777" w:rsidR="004975AB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Are some patients too young for listing?</w:t>
      </w:r>
    </w:p>
    <w:p w14:paraId="0EDA8A91" w14:textId="4141E3F6" w:rsidR="00663754" w:rsidRPr="002706F1" w:rsidRDefault="004975AB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Y/N + </w:t>
      </w:r>
      <w:r w:rsidR="006B16CF"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free text </w:t>
      </w: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comments</w:t>
      </w:r>
    </w:p>
    <w:p w14:paraId="31EDCB49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Do all listed patients remain in the hospital?</w:t>
      </w:r>
    </w:p>
    <w:p w14:paraId="44587CAB" w14:textId="245789A7" w:rsidR="00663754" w:rsidRPr="002706F1" w:rsidRDefault="004975AB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4DA96A40" w14:textId="2BFB9408" w:rsidR="004975AB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s there a pediatric heart failure VAD program in your country?</w:t>
      </w:r>
    </w:p>
    <w:p w14:paraId="04BEDC78" w14:textId="27499A19" w:rsidR="00663754" w:rsidRPr="002706F1" w:rsidRDefault="004975AB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2BDD9D4C" w14:textId="77777777" w:rsidR="008237B6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How many paediatric MCS centres in your country and which cities are they located in</w:t>
      </w:r>
      <w:r w:rsidR="008237B6"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?</w:t>
      </w:r>
    </w:p>
    <w:p w14:paraId="1803B67E" w14:textId="72033172" w:rsidR="00663754" w:rsidRPr="002706F1" w:rsidRDefault="008237B6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1D04620C" w14:textId="77777777" w:rsidR="00A81428" w:rsidRPr="002706F1" w:rsidRDefault="00A81428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</w:p>
    <w:p w14:paraId="64288FC4" w14:textId="77777777" w:rsidR="00A81428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s Berlin Heart available in your country?</w:t>
      </w:r>
    </w:p>
    <w:p w14:paraId="2B72DFA0" w14:textId="13A3E5D4" w:rsidR="00663754" w:rsidRPr="002706F1" w:rsidRDefault="00A81428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2CA430F5" w14:textId="6964C7A3" w:rsidR="00C65850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For VAD implantation candidates, would you place a VAD in a &lt;5kg patient</w:t>
      </w:r>
      <w:r w:rsidR="00C65850"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?</w:t>
      </w:r>
    </w:p>
    <w:p w14:paraId="2737A198" w14:textId="18F457B5" w:rsidR="00663754" w:rsidRPr="002706F1" w:rsidRDefault="00C65850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Y/N + </w:t>
      </w:r>
      <w:r w:rsidR="006B16CF"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free text </w:t>
      </w: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comments</w:t>
      </w:r>
    </w:p>
    <w:p w14:paraId="77217A68" w14:textId="77777777" w:rsidR="006D5623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For VAD implantation candidates, would you place a VAD in a &lt;25kg patient</w:t>
      </w:r>
      <w:r w:rsidR="00C65850"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?</w:t>
      </w:r>
    </w:p>
    <w:p w14:paraId="216AEFA0" w14:textId="4A22FA60" w:rsidR="00663754" w:rsidRPr="002706F1" w:rsidRDefault="006D5623" w:rsidP="005C738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Y/N + </w:t>
      </w:r>
      <w:r w:rsidR="006B16CF"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free text </w:t>
      </w: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comments</w:t>
      </w:r>
    </w:p>
    <w:p w14:paraId="36C41ADB" w14:textId="77777777" w:rsidR="00A4433A" w:rsidRPr="002706F1" w:rsidRDefault="00A4433A" w:rsidP="005C738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</w:p>
    <w:p w14:paraId="6D6838EF" w14:textId="77777777" w:rsidR="00A4433A" w:rsidRPr="002706F1" w:rsidRDefault="00A4433A" w:rsidP="005C738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</w:p>
    <w:p w14:paraId="58B71D6A" w14:textId="77777777" w:rsidR="00A4433A" w:rsidRPr="002706F1" w:rsidRDefault="00A4433A" w:rsidP="005C738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</w:p>
    <w:p w14:paraId="32E0A1AB" w14:textId="77777777" w:rsidR="00A4433A" w:rsidRPr="002706F1" w:rsidRDefault="00A4433A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</w:p>
    <w:p w14:paraId="78C19A96" w14:textId="5D480A08" w:rsidR="00FE124F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lastRenderedPageBreak/>
        <w:t>Do stable mechanical support (Berlin Heart) patients go to</w:t>
      </w:r>
      <w:r w:rsidR="00FE124F"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…</w:t>
      </w:r>
    </w:p>
    <w:p w14:paraId="30680414" w14:textId="302BBB95" w:rsidR="00663754" w:rsidRPr="002706F1" w:rsidRDefault="00FE124F" w:rsidP="005C7386">
      <w:pPr>
        <w:pStyle w:val="Liststycke"/>
        <w:numPr>
          <w:ilvl w:val="1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Cardiac ICU</w:t>
      </w:r>
    </w:p>
    <w:p w14:paraId="4D9C63D4" w14:textId="1430317D" w:rsidR="00FE124F" w:rsidRPr="002706F1" w:rsidRDefault="00FE124F" w:rsidP="005C7386">
      <w:pPr>
        <w:pStyle w:val="Liststycke"/>
        <w:numPr>
          <w:ilvl w:val="1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Paediatric ICU</w:t>
      </w:r>
    </w:p>
    <w:p w14:paraId="212174E6" w14:textId="132749C4" w:rsidR="00FE124F" w:rsidRPr="002706F1" w:rsidRDefault="00FE124F" w:rsidP="005C7386">
      <w:pPr>
        <w:pStyle w:val="Liststycke"/>
        <w:numPr>
          <w:ilvl w:val="1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High dependency unit</w:t>
      </w:r>
    </w:p>
    <w:p w14:paraId="3BE3E859" w14:textId="7924BA0F" w:rsidR="00FE124F" w:rsidRPr="002706F1" w:rsidRDefault="00FE124F" w:rsidP="005C7386">
      <w:pPr>
        <w:pStyle w:val="Liststycke"/>
        <w:numPr>
          <w:ilvl w:val="1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Ward</w:t>
      </w:r>
    </w:p>
    <w:p w14:paraId="349940C3" w14:textId="6ACC543E" w:rsidR="00FE124F" w:rsidRPr="002706F1" w:rsidRDefault="00FE124F" w:rsidP="005C7386">
      <w:pPr>
        <w:pStyle w:val="Liststycke"/>
        <w:numPr>
          <w:ilvl w:val="1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To Ronald McDonald (for short periods)</w:t>
      </w:r>
    </w:p>
    <w:p w14:paraId="4E8C1DF3" w14:textId="5EC1C302" w:rsidR="009920C0" w:rsidRPr="002706F1" w:rsidRDefault="009920C0" w:rsidP="005C7386">
      <w:pPr>
        <w:spacing w:after="0" w:line="480" w:lineRule="auto"/>
        <w:ind w:left="108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+ comments </w:t>
      </w:r>
    </w:p>
    <w:p w14:paraId="25253B99" w14:textId="77777777" w:rsidR="009920C0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hAnsi="Times New Roman" w:cs="Times New Roman"/>
          <w:i/>
          <w:iCs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What is the maximal capacity in your unit for VADs (e.g. 2, 5)?</w:t>
      </w:r>
    </w:p>
    <w:p w14:paraId="36AEF9ED" w14:textId="648B3205" w:rsidR="00663754" w:rsidRPr="002706F1" w:rsidRDefault="009920C0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30CACAB4" w14:textId="77777777" w:rsidR="00E63B58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What is average number of patients on VAD at one time at your centre?</w:t>
      </w:r>
    </w:p>
    <w:p w14:paraId="7C6497A0" w14:textId="0E892847" w:rsidR="00E63B58" w:rsidRPr="002706F1" w:rsidRDefault="00E63B58" w:rsidP="005C7386">
      <w:pPr>
        <w:pStyle w:val="Liststycke"/>
        <w:numPr>
          <w:ilvl w:val="1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0</w:t>
      </w:r>
    </w:p>
    <w:p w14:paraId="6CC2B699" w14:textId="57358DE7" w:rsidR="00E63B58" w:rsidRPr="002706F1" w:rsidRDefault="00E63B58" w:rsidP="005C7386">
      <w:pPr>
        <w:pStyle w:val="Liststycke"/>
        <w:numPr>
          <w:ilvl w:val="1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1-2</w:t>
      </w:r>
    </w:p>
    <w:p w14:paraId="3FF12936" w14:textId="733AF996" w:rsidR="00E63B58" w:rsidRPr="002706F1" w:rsidRDefault="00E63B58" w:rsidP="005C7386">
      <w:pPr>
        <w:pStyle w:val="Liststycke"/>
        <w:numPr>
          <w:ilvl w:val="1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3-4</w:t>
      </w:r>
    </w:p>
    <w:p w14:paraId="5A5B1F5F" w14:textId="69EAD015" w:rsidR="00663754" w:rsidRPr="002706F1" w:rsidRDefault="00E63B58" w:rsidP="005C7386">
      <w:pPr>
        <w:pStyle w:val="Liststycke"/>
        <w:numPr>
          <w:ilvl w:val="1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≥5</w:t>
      </w:r>
    </w:p>
    <w:p w14:paraId="187CF635" w14:textId="77777777" w:rsidR="00386081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Are there patients on Heartmate at home?</w:t>
      </w:r>
    </w:p>
    <w:p w14:paraId="580145B0" w14:textId="6EA82322" w:rsidR="00663754" w:rsidRPr="002706F1" w:rsidRDefault="00386081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4E7043F7" w14:textId="77777777" w:rsidR="00F87CCA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f there are several transplant centres in your country, are organs offered in rotation to each hospital or how does this work?</w:t>
      </w:r>
    </w:p>
    <w:p w14:paraId="646409D8" w14:textId="0FC63415" w:rsidR="00663754" w:rsidRPr="002706F1" w:rsidRDefault="00F87CCA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  <w:r w:rsidR="00553B66"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 + </w:t>
      </w:r>
      <w:r w:rsidR="006B16CF"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free text </w:t>
      </w:r>
      <w:r w:rsidR="00553B66"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comments</w:t>
      </w:r>
    </w:p>
    <w:p w14:paraId="0C69E019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s there a standardised national post-transplant protocol for all centres in your country?</w:t>
      </w:r>
    </w:p>
    <w:p w14:paraId="1483EF8F" w14:textId="4F0B2F76" w:rsidR="006E25A6" w:rsidRPr="002706F1" w:rsidRDefault="006E25A6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Y/N + </w:t>
      </w:r>
      <w:r w:rsidR="006B16CF"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free text </w:t>
      </w: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comments</w:t>
      </w:r>
    </w:p>
    <w:p w14:paraId="70E39CF8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Do centres run their own protocol independent of other centres (in your country)?</w:t>
      </w:r>
    </w:p>
    <w:p w14:paraId="1C885CB9" w14:textId="5F26C938" w:rsidR="002458DC" w:rsidRPr="002706F1" w:rsidRDefault="002458DC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Y/N + </w:t>
      </w:r>
      <w:r w:rsidR="006B16CF"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 xml:space="preserve">free text </w:t>
      </w: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comments</w:t>
      </w:r>
    </w:p>
    <w:p w14:paraId="36CD03D8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f there is no standardized national post-transplant protocol, please answer the following questions based on the protocol from your own centre?</w:t>
      </w:r>
    </w:p>
    <w:p w14:paraId="758E7041" w14:textId="6E024E92" w:rsidR="00134918" w:rsidRPr="002706F1" w:rsidRDefault="00134918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176E20C2" w14:textId="77777777" w:rsidR="00A4433A" w:rsidRPr="002706F1" w:rsidRDefault="00A4433A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3E76E18A" w14:textId="77777777" w:rsidR="00A4433A" w:rsidRPr="002706F1" w:rsidRDefault="00A4433A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</w:p>
    <w:p w14:paraId="46FDB237" w14:textId="0BA4DB62" w:rsidR="00663754" w:rsidRPr="002706F1" w:rsidRDefault="007A61B1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lastRenderedPageBreak/>
        <w:t>I</w:t>
      </w:r>
      <w:r w:rsidR="00663754"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f there are multiple transplant centres in your country is there a difference in management of cardiac transplants between the different centres?</w:t>
      </w:r>
    </w:p>
    <w:p w14:paraId="4749D2D4" w14:textId="338384F9" w:rsidR="007A61B1" w:rsidRPr="002706F1" w:rsidRDefault="007A61B1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1F68C9B6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How many biopsies in first year?</w:t>
      </w:r>
    </w:p>
    <w:p w14:paraId="01A5B0FA" w14:textId="4913EBB0" w:rsidR="0078031D" w:rsidRPr="002706F1" w:rsidRDefault="0078031D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054FC2F1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How often do angiography, IVUS?</w:t>
      </w:r>
    </w:p>
    <w:p w14:paraId="37DCFB1E" w14:textId="7431E4E2" w:rsidR="0078031D" w:rsidRPr="002706F1" w:rsidRDefault="0078031D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5BB7C7C5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Do you perform OCT (optical coherence tomography) on your patients?</w:t>
      </w:r>
    </w:p>
    <w:p w14:paraId="53C68F54" w14:textId="0F5704E5" w:rsidR="0078031D" w:rsidRPr="002706F1" w:rsidRDefault="0078031D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4356293C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Are there limited ICU beds? </w:t>
      </w:r>
    </w:p>
    <w:p w14:paraId="1BC74683" w14:textId="3858ACE5" w:rsidR="001C3586" w:rsidRPr="002706F1" w:rsidRDefault="001C3586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0098B8D6" w14:textId="77777777" w:rsidR="001C3586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Are there shortages of nurses for post-transplant care ICU?</w:t>
      </w:r>
    </w:p>
    <w:p w14:paraId="66A3E46C" w14:textId="1307F838" w:rsidR="00663754" w:rsidRPr="002706F1" w:rsidRDefault="001C3586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  <w:r w:rsidR="00663754"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 </w:t>
      </w:r>
    </w:p>
    <w:p w14:paraId="180E19C5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Are there dedicated resources for cardiac transplant as part of hospital budget?</w:t>
      </w:r>
    </w:p>
    <w:p w14:paraId="6FB5FBA8" w14:textId="4631E56F" w:rsidR="001C3586" w:rsidRPr="002706F1" w:rsidRDefault="001C3586" w:rsidP="005C7386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 + free text comments</w:t>
      </w:r>
    </w:p>
    <w:p w14:paraId="1956E554" w14:textId="77777777" w:rsidR="00F35020" w:rsidRPr="002706F1" w:rsidRDefault="00F35020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</w:p>
    <w:p w14:paraId="78FE5E64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Are there dedicated resources for VAD as part of hospital budget?</w:t>
      </w:r>
    </w:p>
    <w:p w14:paraId="7CED3BA5" w14:textId="1E61B616" w:rsidR="00F35020" w:rsidRPr="002706F1" w:rsidRDefault="00F35020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 + free text comments</w:t>
      </w:r>
    </w:p>
    <w:p w14:paraId="50A4A46E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Are there dedicated resources for Berlin Heart as part of hospital budget?</w:t>
      </w:r>
    </w:p>
    <w:p w14:paraId="63BFB248" w14:textId="2FF805B7" w:rsidR="00452B13" w:rsidRPr="002706F1" w:rsidRDefault="00452B13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 + free text comments</w:t>
      </w:r>
    </w:p>
    <w:p w14:paraId="2FF8CAA6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s there a cost for the family for VAD or is it financed by the government?</w:t>
      </w:r>
    </w:p>
    <w:p w14:paraId="6F8384E3" w14:textId="154FC9A1" w:rsidR="00452B13" w:rsidRPr="002706F1" w:rsidRDefault="00452B13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02E56375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f there are multiple paediatric VAD centres in your country is there a difference in management of VAD patients between the different centres?</w:t>
      </w:r>
    </w:p>
    <w:p w14:paraId="0A91FA86" w14:textId="7DE9CECC" w:rsidR="00452B13" w:rsidRPr="002706F1" w:rsidRDefault="00452B13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7FA2C9B1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Does health insurance impact capacity to have VAD placed?</w:t>
      </w:r>
    </w:p>
    <w:p w14:paraId="1D897381" w14:textId="6D0FDC93" w:rsidR="00452B13" w:rsidRPr="002706F1" w:rsidRDefault="00452B13" w:rsidP="005C7386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2706F1">
        <w:rPr>
          <w:rFonts w:ascii="Times New Roman" w:hAnsi="Times New Roman" w:cs="Times New Roman"/>
          <w:i/>
          <w:iCs/>
        </w:rPr>
        <w:t>Y/N + free text comments</w:t>
      </w:r>
    </w:p>
    <w:p w14:paraId="1DBE6310" w14:textId="77777777" w:rsidR="00A4433A" w:rsidRPr="002706F1" w:rsidRDefault="00A4433A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</w:p>
    <w:p w14:paraId="726D879C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lastRenderedPageBreak/>
        <w:t>Do cardiac transplantation cases impact on congenital cardiac surgical bed capacity? </w:t>
      </w:r>
    </w:p>
    <w:p w14:paraId="239F4564" w14:textId="4AF28D16" w:rsidR="00452B13" w:rsidRPr="002706F1" w:rsidRDefault="00452B13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Y/N + free text comments</w:t>
      </w:r>
    </w:p>
    <w:p w14:paraId="42C3516D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For shared care programs how do patients transfer from referee to transplant centre?</w:t>
      </w:r>
    </w:p>
    <w:p w14:paraId="3A5CA803" w14:textId="59DF6536" w:rsidR="00452B13" w:rsidRPr="002706F1" w:rsidRDefault="00452B13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516C31C0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What are the greatest challenges to your centre in managing pre-, post-transplant patients?</w:t>
      </w:r>
    </w:p>
    <w:p w14:paraId="67F862D8" w14:textId="392FBDC7" w:rsidR="00452B13" w:rsidRPr="002706F1" w:rsidRDefault="00452B13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7D8C31F7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s there a dedicated cardiac transplant team?</w:t>
      </w:r>
    </w:p>
    <w:p w14:paraId="7AD9B1EA" w14:textId="34646C46" w:rsidR="00452B13" w:rsidRPr="002706F1" w:rsidRDefault="00452B13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721F0F44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Is there a dedicated transplant nurse or advanced nurse practitioner?</w:t>
      </w:r>
    </w:p>
    <w:p w14:paraId="451903D7" w14:textId="402BE441" w:rsidR="00452B13" w:rsidRPr="002706F1" w:rsidRDefault="00452B13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i/>
          <w:iCs/>
          <w:color w:val="333333"/>
          <w:kern w:val="0"/>
          <w:lang w:eastAsia="sv-SE"/>
          <w14:ligatures w14:val="none"/>
        </w:rPr>
        <w:t>Y/N</w:t>
      </w:r>
    </w:p>
    <w:p w14:paraId="7F111D5F" w14:textId="77777777" w:rsidR="00663754" w:rsidRPr="002706F1" w:rsidRDefault="00663754" w:rsidP="005C7386">
      <w:pPr>
        <w:pStyle w:val="Liststycke"/>
        <w:numPr>
          <w:ilvl w:val="0"/>
          <w:numId w:val="1"/>
        </w:numPr>
        <w:spacing w:after="0" w:line="480" w:lineRule="auto"/>
        <w:contextualSpacing w:val="0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  <w:t>How did the COVID pandemic impact on your transplant service?</w:t>
      </w:r>
    </w:p>
    <w:p w14:paraId="76D12E83" w14:textId="6F3B28E0" w:rsidR="00452B13" w:rsidRPr="002706F1" w:rsidRDefault="00452B13" w:rsidP="005C7386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lang w:eastAsia="sv-SE"/>
          <w14:ligatures w14:val="none"/>
        </w:rPr>
      </w:pPr>
      <w:r w:rsidRPr="002706F1">
        <w:rPr>
          <w:rFonts w:ascii="Times New Roman" w:hAnsi="Times New Roman" w:cs="Times New Roman"/>
          <w:i/>
          <w:iCs/>
        </w:rPr>
        <w:t>Free text response</w:t>
      </w:r>
    </w:p>
    <w:p w14:paraId="3F28C0CB" w14:textId="77777777" w:rsidR="00663754" w:rsidRPr="002706F1" w:rsidRDefault="00663754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</w:p>
    <w:p w14:paraId="21E320DC" w14:textId="77777777" w:rsidR="00663754" w:rsidRPr="002706F1" w:rsidRDefault="00663754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</w:p>
    <w:p w14:paraId="14CD9D11" w14:textId="77777777" w:rsidR="00663754" w:rsidRPr="002706F1" w:rsidRDefault="00663754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</w:p>
    <w:p w14:paraId="2830585E" w14:textId="77777777" w:rsidR="00663754" w:rsidRPr="002706F1" w:rsidRDefault="00663754" w:rsidP="005C7386">
      <w:pPr>
        <w:tabs>
          <w:tab w:val="right" w:pos="9072"/>
        </w:tabs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</w:p>
    <w:p w14:paraId="154A953A" w14:textId="77777777" w:rsidR="00663754" w:rsidRPr="002706F1" w:rsidRDefault="00663754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</w:p>
    <w:p w14:paraId="4C35E589" w14:textId="77777777" w:rsidR="00663754" w:rsidRPr="002706F1" w:rsidRDefault="00663754" w:rsidP="005C7386">
      <w:pPr>
        <w:spacing w:after="0" w:line="480" w:lineRule="auto"/>
        <w:rPr>
          <w:rFonts w:ascii="Times New Roman" w:eastAsia="Times New Roman" w:hAnsi="Times New Roman" w:cs="Times New Roman"/>
          <w:color w:val="333333"/>
          <w:kern w:val="0"/>
          <w:lang w:eastAsia="sv-SE"/>
          <w14:ligatures w14:val="none"/>
        </w:rPr>
      </w:pPr>
    </w:p>
    <w:p w14:paraId="09510AA8" w14:textId="77777777" w:rsidR="00663754" w:rsidRPr="002706F1" w:rsidRDefault="00663754">
      <w:pPr>
        <w:rPr>
          <w:rFonts w:ascii="Times New Roman" w:hAnsi="Times New Roman" w:cs="Times New Roman"/>
          <w:lang w:val="en-US"/>
        </w:rPr>
      </w:pPr>
    </w:p>
    <w:sectPr w:rsidR="00663754" w:rsidRPr="002706F1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CCEBF" w14:textId="77777777" w:rsidR="00563CBF" w:rsidRDefault="00563CBF" w:rsidP="00260F79">
      <w:pPr>
        <w:spacing w:after="0" w:line="240" w:lineRule="auto"/>
      </w:pPr>
      <w:r>
        <w:separator/>
      </w:r>
    </w:p>
  </w:endnote>
  <w:endnote w:type="continuationSeparator" w:id="0">
    <w:p w14:paraId="0CB5B993" w14:textId="77777777" w:rsidR="00563CBF" w:rsidRDefault="00563CBF" w:rsidP="00260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62699870"/>
      <w:docPartObj>
        <w:docPartGallery w:val="Page Numbers (Bottom of Page)"/>
        <w:docPartUnique/>
      </w:docPartObj>
    </w:sdtPr>
    <w:sdtContent>
      <w:p w14:paraId="18B18F0E" w14:textId="56868A2F" w:rsidR="009551EA" w:rsidRDefault="009551EA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CD57C3C" w14:textId="77777777" w:rsidR="009551EA" w:rsidRDefault="009551E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4EC5D" w14:textId="77777777" w:rsidR="00563CBF" w:rsidRDefault="00563CBF" w:rsidP="00260F79">
      <w:pPr>
        <w:spacing w:after="0" w:line="240" w:lineRule="auto"/>
      </w:pPr>
      <w:r>
        <w:separator/>
      </w:r>
    </w:p>
  </w:footnote>
  <w:footnote w:type="continuationSeparator" w:id="0">
    <w:p w14:paraId="65676123" w14:textId="77777777" w:rsidR="00563CBF" w:rsidRDefault="00563CBF" w:rsidP="00260F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C1F2D" w14:textId="77777777" w:rsidR="009551EA" w:rsidRPr="00505288" w:rsidRDefault="009551EA" w:rsidP="009551EA">
    <w:pPr>
      <w:pStyle w:val="Sidhuvud"/>
      <w:jc w:val="right"/>
      <w:rPr>
        <w:rFonts w:ascii="Times New Roman" w:hAnsi="Times New Roman" w:cs="Times New Roman"/>
        <w:i/>
        <w:iCs/>
      </w:rPr>
    </w:pPr>
    <w:r>
      <w:tab/>
    </w:r>
    <w:r w:rsidRPr="00505288">
      <w:rPr>
        <w:rFonts w:ascii="Times New Roman" w:hAnsi="Times New Roman" w:cs="Times New Roman"/>
        <w:i/>
        <w:iCs/>
      </w:rPr>
      <w:t>European Paediatric Cardiac Transplantation and Circulatory Support, van der Have et al, 2026</w:t>
    </w:r>
  </w:p>
  <w:p w14:paraId="11436CD6" w14:textId="6DD4F87B" w:rsidR="009551EA" w:rsidRDefault="009551EA" w:rsidP="009551EA">
    <w:pPr>
      <w:pStyle w:val="Sidhuvud"/>
      <w:tabs>
        <w:tab w:val="clear" w:pos="4536"/>
        <w:tab w:val="clear" w:pos="9072"/>
        <w:tab w:val="left" w:pos="6263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4F1D"/>
    <w:multiLevelType w:val="hybridMultilevel"/>
    <w:tmpl w:val="53A66358"/>
    <w:lvl w:ilvl="0" w:tplc="B890DBAC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927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EA9"/>
    <w:rsid w:val="000D5B34"/>
    <w:rsid w:val="0010754C"/>
    <w:rsid w:val="001326F7"/>
    <w:rsid w:val="00134918"/>
    <w:rsid w:val="00190978"/>
    <w:rsid w:val="001C3586"/>
    <w:rsid w:val="001E3EE2"/>
    <w:rsid w:val="002458DC"/>
    <w:rsid w:val="00260F79"/>
    <w:rsid w:val="002706F1"/>
    <w:rsid w:val="002E27C5"/>
    <w:rsid w:val="0035445F"/>
    <w:rsid w:val="00386081"/>
    <w:rsid w:val="003A1410"/>
    <w:rsid w:val="003C2CDD"/>
    <w:rsid w:val="003F393D"/>
    <w:rsid w:val="00400C3A"/>
    <w:rsid w:val="00437AF4"/>
    <w:rsid w:val="00452B13"/>
    <w:rsid w:val="004975AB"/>
    <w:rsid w:val="004B773F"/>
    <w:rsid w:val="00553B66"/>
    <w:rsid w:val="0056207E"/>
    <w:rsid w:val="00563CBF"/>
    <w:rsid w:val="005C7386"/>
    <w:rsid w:val="00663754"/>
    <w:rsid w:val="006A09F8"/>
    <w:rsid w:val="006B16CF"/>
    <w:rsid w:val="006D5623"/>
    <w:rsid w:val="006E25A6"/>
    <w:rsid w:val="0078031D"/>
    <w:rsid w:val="007A61B1"/>
    <w:rsid w:val="008237B6"/>
    <w:rsid w:val="008F6F48"/>
    <w:rsid w:val="009551EA"/>
    <w:rsid w:val="009920C0"/>
    <w:rsid w:val="00A4433A"/>
    <w:rsid w:val="00A71424"/>
    <w:rsid w:val="00A81428"/>
    <w:rsid w:val="00B11FAD"/>
    <w:rsid w:val="00B20E6F"/>
    <w:rsid w:val="00B97EA9"/>
    <w:rsid w:val="00C423B4"/>
    <w:rsid w:val="00C52946"/>
    <w:rsid w:val="00C65850"/>
    <w:rsid w:val="00D0048E"/>
    <w:rsid w:val="00D30FFA"/>
    <w:rsid w:val="00D31AE4"/>
    <w:rsid w:val="00D47A27"/>
    <w:rsid w:val="00D73276"/>
    <w:rsid w:val="00DB114F"/>
    <w:rsid w:val="00E0339B"/>
    <w:rsid w:val="00E63B58"/>
    <w:rsid w:val="00E9567D"/>
    <w:rsid w:val="00EE61FE"/>
    <w:rsid w:val="00F20053"/>
    <w:rsid w:val="00F35020"/>
    <w:rsid w:val="00F87CCA"/>
    <w:rsid w:val="00FE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8E475"/>
  <w15:chartTrackingRefBased/>
  <w15:docId w15:val="{7BD1A501-39AC-4A07-AD5F-2BE2D8185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B97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97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97E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97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97E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97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97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97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97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97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97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97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97EA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97EA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97EA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97EA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97EA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97EA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97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97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97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97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97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97EA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97EA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97EA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97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97EA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97EA9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260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60F79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260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60F79"/>
    <w:rPr>
      <w:lang w:val="en-GB"/>
    </w:rPr>
  </w:style>
  <w:style w:type="character" w:styleId="Hyperlnk">
    <w:name w:val="Hyperlink"/>
    <w:basedOn w:val="Standardstycketeckensnitt"/>
    <w:uiPriority w:val="99"/>
    <w:unhideWhenUsed/>
    <w:rsid w:val="00E0339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mcmahon992004@yahoo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6</Pages>
  <Words>861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van der Have</dc:creator>
  <cp:keywords/>
  <dc:description/>
  <cp:lastModifiedBy>Oscar van der Have</cp:lastModifiedBy>
  <cp:revision>64</cp:revision>
  <dcterms:created xsi:type="dcterms:W3CDTF">2026-01-22T11:02:00Z</dcterms:created>
  <dcterms:modified xsi:type="dcterms:W3CDTF">2026-01-22T13:11:00Z</dcterms:modified>
</cp:coreProperties>
</file>